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regnancy and Delivery Questionnair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id you get pregnant after the surgeries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f you did get pregnant, do you get pregnant spontaneously or by IVF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s that a monoparous or multiparous pregnancy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If you had delivered, what is your delivery manner?  Vaginal delivery or </w:t>
      </w:r>
      <w:r>
        <w:fldChar w:fldCharType="begin"/>
      </w:r>
      <w:r>
        <w:rPr>
          <w:rStyle w:val="InternetLink"/>
          <w:sz w:val="28"/>
          <w:szCs w:val="28"/>
          <w:rFonts w:cs="Times New Roman" w:ascii="Times New Roman" w:hAnsi="Times New Roman"/>
        </w:rPr>
        <w:instrText xml:space="preserve"> HYPERLINK "../../../../C:/Users/FengDan/AppData/Local/youdao/dict/Application/8.9.9.0/resultui/html/index.html" \l "/javascript:;"</w:instrTex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8"/>
          <w:szCs w:val="28"/>
        </w:rPr>
        <w:t>cesarean section</w: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f you had delivered, have you ever had vaginal incision he</w:t>
      </w: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nia or other pathological situation related to vaginal incision during pregnancy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Have your attempted a vaginal delivery or chosen </w:t>
      </w:r>
      <w:r>
        <w:fldChar w:fldCharType="begin"/>
      </w:r>
      <w:r>
        <w:rPr>
          <w:rStyle w:val="InternetLink"/>
          <w:sz w:val="28"/>
          <w:szCs w:val="28"/>
          <w:rFonts w:cs="Times New Roman" w:ascii="Times New Roman" w:hAnsi="Times New Roman"/>
        </w:rPr>
        <w:instrText xml:space="preserve"> HYPERLINK "../../../../C:/Users/FengDan/AppData/Local/youdao/dict/Application/8.9.9.0/resultui/html/index.html" \l "/javascript:;"</w:instrTex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8"/>
          <w:szCs w:val="28"/>
        </w:rPr>
        <w:t>cesarean section</w: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rStyle w:val="InternetLink"/>
          <w:sz w:val="28"/>
          <w:szCs w:val="28"/>
          <w:rFonts w:cs="Times New Roman" w:ascii="Times New Roman" w:hAnsi="Times New Roman"/>
        </w:rPr>
        <w:instrText xml:space="preserve"> HYPERLINK "../../../../C:/Users/FengDan/AppData/Local/youdao/dict/Application/8.9.9.0/resultui/html/index.html" \l "/javascript:;"</w:instrTex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8"/>
          <w:szCs w:val="28"/>
        </w:rPr>
        <w:t>voluntarily</w:t>
      </w:r>
      <w:r>
        <w:rPr>
          <w:rStyle w:val="InternetLink"/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? 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8"/>
          <w:szCs w:val="28"/>
        </w:rPr>
        <w:t>If you had vaginally delivery, have you experienced vaginal laceration during vaginal labor? If had, what’s the details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3:46:00Z</dcterms:created>
  <dc:creator>FengDan</dc:creator>
  <dc:description/>
  <cp:keywords/>
  <dc:language>en-US</dc:language>
  <cp:lastModifiedBy>刘 天骄</cp:lastModifiedBy>
  <dcterms:modified xsi:type="dcterms:W3CDTF">2021-11-23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2ABA4E64444966A9A2E4E2B770BE57</vt:lpwstr>
  </property>
  <property fmtid="{D5CDD505-2E9C-101B-9397-08002B2CF9AE}" pid="3" name="KSOProductBuildVer">
    <vt:lpwstr>2052-11.1.0.11045</vt:lpwstr>
  </property>
</Properties>
</file>